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5FB9" w14:textId="77777777" w:rsidR="00A9432A" w:rsidRPr="00A9432A" w:rsidRDefault="00A9432A" w:rsidP="00A9432A">
      <w:pPr>
        <w:rPr>
          <w:rFonts w:cs="Times New Roman"/>
          <w:sz w:val="18"/>
          <w:szCs w:val="18"/>
          <w:lang w:val="en-GB"/>
        </w:rPr>
      </w:pPr>
      <w:r w:rsidRPr="00A9432A">
        <w:rPr>
          <w:rFonts w:cs="Times New Roman"/>
          <w:b/>
          <w:sz w:val="18"/>
          <w:szCs w:val="18"/>
          <w:lang w:val="en-GB"/>
        </w:rPr>
        <w:t>Table S2.</w:t>
      </w:r>
      <w:r w:rsidRPr="00A9432A">
        <w:rPr>
          <w:rFonts w:cs="Times New Roman"/>
          <w:sz w:val="18"/>
          <w:szCs w:val="18"/>
          <w:lang w:val="en-GB"/>
        </w:rPr>
        <w:t xml:space="preserve"> Results of the </w:t>
      </w:r>
      <w:r w:rsidRPr="00A9432A">
        <w:rPr>
          <w:rFonts w:cs="Times New Roman"/>
          <w:sz w:val="18"/>
          <w:szCs w:val="18"/>
        </w:rPr>
        <w:t>Kruskal-Wallis rank sum tests</w:t>
      </w:r>
      <w:r w:rsidRPr="00A9432A">
        <w:rPr>
          <w:rFonts w:cs="Times New Roman"/>
          <w:sz w:val="18"/>
          <w:szCs w:val="18"/>
          <w:lang w:val="en-GB"/>
        </w:rPr>
        <w:t xml:space="preserve"> for the different water parameters with paired t-test comparison between sites that receive different levels of anthropogenic pressure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50"/>
        <w:gridCol w:w="1893"/>
        <w:gridCol w:w="1276"/>
        <w:gridCol w:w="425"/>
        <w:gridCol w:w="851"/>
      </w:tblGrid>
      <w:tr w:rsidR="00A9432A" w:rsidRPr="00A9432A" w14:paraId="6E0CB94A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F5A1F6A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Kruskal-Wallis rank sum test</w:t>
            </w:r>
          </w:p>
        </w:tc>
        <w:tc>
          <w:tcPr>
            <w:tcW w:w="1893" w:type="dxa"/>
          </w:tcPr>
          <w:p w14:paraId="5F73EBDD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432A">
              <w:rPr>
                <w:rFonts w:cs="Times New Roman"/>
                <w:b/>
                <w:sz w:val="20"/>
                <w:szCs w:val="20"/>
              </w:rPr>
              <w:t>Chla</w:t>
            </w:r>
            <w:proofErr w:type="spellEnd"/>
            <w:r w:rsidRPr="00A9432A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276" w:type="dxa"/>
          </w:tcPr>
          <w:p w14:paraId="7D2C6CA0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C50332F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C84BB2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5F46F03D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D2C9D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515700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78AE04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5" w:type="dxa"/>
          </w:tcPr>
          <w:p w14:paraId="5AB89CA1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</w:tcPr>
          <w:p w14:paraId="775DA9C5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9432A" w14:paraId="140A3AA7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B2FCC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73E58491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1B984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4.864</w:t>
            </w:r>
          </w:p>
        </w:tc>
        <w:tc>
          <w:tcPr>
            <w:tcW w:w="425" w:type="dxa"/>
          </w:tcPr>
          <w:p w14:paraId="08ACA68C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27DED6C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A9432A">
              <w:rPr>
                <w:rFonts w:cs="Times New Roman"/>
                <w:b/>
                <w:sz w:val="20"/>
                <w:szCs w:val="20"/>
                <w:lang w:val="de-DE"/>
              </w:rPr>
              <w:t>0.0274</w:t>
            </w:r>
          </w:p>
        </w:tc>
      </w:tr>
      <w:tr w:rsidR="00A9432A" w:rsidRPr="00A9432A" w14:paraId="66F4FEC3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8DA27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25600E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6E807A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43B63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B32DE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9432A" w14:paraId="4074BDCF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E64BE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14:paraId="71CBA80F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FB3BE4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D3557CB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75E8E7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0AB5DE2E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28A82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4BA8950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6" w:type="dxa"/>
          </w:tcPr>
          <w:p w14:paraId="1D6A651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5B60A7D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BD280B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6A60A677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93651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14:paraId="2845B6B1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276" w:type="dxa"/>
          </w:tcPr>
          <w:p w14:paraId="157E621F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C86ED1F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437808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18DF2216" w14:textId="77777777" w:rsidR="00A9432A" w:rsidRPr="00A9432A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50"/>
        <w:gridCol w:w="1893"/>
        <w:gridCol w:w="1276"/>
        <w:gridCol w:w="425"/>
        <w:gridCol w:w="851"/>
      </w:tblGrid>
      <w:tr w:rsidR="00A9432A" w:rsidRPr="00A9432A" w14:paraId="7829FF15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32B6D53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740DDFFE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432A">
              <w:rPr>
                <w:rFonts w:cs="Times New Roman"/>
                <w:b/>
                <w:sz w:val="20"/>
                <w:szCs w:val="20"/>
              </w:rPr>
              <w:t>Corg</w:t>
            </w:r>
            <w:proofErr w:type="spellEnd"/>
            <w:r w:rsidRPr="00A9432A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276" w:type="dxa"/>
          </w:tcPr>
          <w:p w14:paraId="5357011E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BD2C0D4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3C5230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4EEA36BC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BCE5F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71991B8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C2F8F8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5" w:type="dxa"/>
          </w:tcPr>
          <w:p w14:paraId="67D6089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</w:tcPr>
          <w:p w14:paraId="1914D2DD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9432A" w14:paraId="7CBE45C3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2AAF5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AA5389E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79E767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8.2479</w:t>
            </w:r>
          </w:p>
        </w:tc>
        <w:tc>
          <w:tcPr>
            <w:tcW w:w="425" w:type="dxa"/>
          </w:tcPr>
          <w:p w14:paraId="32AF4ABD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9D2F2EE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041</w:t>
            </w:r>
          </w:p>
        </w:tc>
      </w:tr>
      <w:tr w:rsidR="00A9432A" w:rsidRPr="00A9432A" w14:paraId="29D22193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7379D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06D398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45ED48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AAC9DD4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2F8A1C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9432A" w14:paraId="0622AD1B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ED03A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14:paraId="39673A61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377813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3064CC4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BBC933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4A82F2DD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796C8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A407CC7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6" w:type="dxa"/>
          </w:tcPr>
          <w:p w14:paraId="46FFBD87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C16B8B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B901B2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5916EF81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BE307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14:paraId="093135C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3FE7AEB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62568A9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2CE34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5FEF1F39" w14:textId="77777777" w:rsidR="00A9432A" w:rsidRPr="00A9432A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276"/>
        <w:gridCol w:w="425"/>
        <w:gridCol w:w="851"/>
      </w:tblGrid>
      <w:tr w:rsidR="00A9432A" w:rsidRPr="00A9432A" w14:paraId="7F4C7FE1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14:paraId="738DB51B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E69C020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N ~ condition</w:t>
            </w:r>
          </w:p>
        </w:tc>
        <w:tc>
          <w:tcPr>
            <w:tcW w:w="1276" w:type="dxa"/>
          </w:tcPr>
          <w:p w14:paraId="59FC5414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03275E8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E21BAC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766710D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34D2D83F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7BEA5F5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F15CE8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5" w:type="dxa"/>
          </w:tcPr>
          <w:p w14:paraId="5185ECE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</w:tcPr>
          <w:p w14:paraId="19DE0B60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9432A" w14:paraId="04B033B6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6AFE7720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F2CF14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2FEA02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7.5152</w:t>
            </w:r>
          </w:p>
        </w:tc>
        <w:tc>
          <w:tcPr>
            <w:tcW w:w="425" w:type="dxa"/>
          </w:tcPr>
          <w:p w14:paraId="5B312CAF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88C2D3D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061</w:t>
            </w:r>
          </w:p>
        </w:tc>
      </w:tr>
      <w:tr w:rsidR="00A9432A" w:rsidRPr="00A9432A" w14:paraId="2E269EE7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76BC8995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9F7095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2F5F3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565D6A5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E83AD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9432A" w14:paraId="277EE858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1AAAD85D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14:paraId="273B3676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A51C11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A3291CA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0FD584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3959478C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4AA44512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AFA99DC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6" w:type="dxa"/>
          </w:tcPr>
          <w:p w14:paraId="1AED49F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C3C4A2D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F65CF7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66FB9355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311A9B34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14:paraId="64C0EF75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  <w:lang w:val="de-DE"/>
              </w:rPr>
              <w:t>0.0074</w:t>
            </w:r>
            <w:r w:rsidRPr="00A9432A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58AF45FA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71C65EE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7F3AB1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5C50079B" w14:textId="77777777" w:rsidR="00A9432A" w:rsidRPr="00A9432A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28"/>
        <w:gridCol w:w="1276"/>
        <w:gridCol w:w="425"/>
        <w:gridCol w:w="851"/>
      </w:tblGrid>
      <w:tr w:rsidR="00A9432A" w:rsidRPr="00A9432A" w14:paraId="1513639B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14:paraId="0540BC73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1F8A33EA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C ~ condition</w:t>
            </w:r>
          </w:p>
        </w:tc>
        <w:tc>
          <w:tcPr>
            <w:tcW w:w="1276" w:type="dxa"/>
          </w:tcPr>
          <w:p w14:paraId="13F64AF6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425" w:type="dxa"/>
          </w:tcPr>
          <w:p w14:paraId="6AA6869F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877800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268438E6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23E0EF5A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074B127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0FE64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5" w:type="dxa"/>
          </w:tcPr>
          <w:p w14:paraId="0B01E81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</w:tcPr>
          <w:p w14:paraId="633294D2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9432A" w14:paraId="21754923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398785A7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1F1F370E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8FD055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8.2479</w:t>
            </w:r>
          </w:p>
        </w:tc>
        <w:tc>
          <w:tcPr>
            <w:tcW w:w="425" w:type="dxa"/>
          </w:tcPr>
          <w:p w14:paraId="273801DB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AABF225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041</w:t>
            </w:r>
          </w:p>
        </w:tc>
      </w:tr>
      <w:tr w:rsidR="00A9432A" w:rsidRPr="00A9432A" w14:paraId="41018D65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2B83996F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72A2095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4E5761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17B045F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638C12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9432A" w14:paraId="68E182D1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739A2318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28" w:type="dxa"/>
          </w:tcPr>
          <w:p w14:paraId="7B4153E4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3C3B8E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5C57573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37A5D3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476869C2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2E646CBC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5DAC35D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6" w:type="dxa"/>
          </w:tcPr>
          <w:p w14:paraId="329A9F99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0E97B48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2B7D08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77F49F2F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0BAE06C1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28" w:type="dxa"/>
          </w:tcPr>
          <w:p w14:paraId="2E45D455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0.005</w:t>
            </w:r>
            <w:r w:rsidRPr="00A9432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7EF9FE3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ED5AD97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7169CC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7E8BB373" w14:textId="77777777" w:rsidR="00A9432A" w:rsidRPr="00A9432A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81"/>
        <w:gridCol w:w="1925"/>
        <w:gridCol w:w="1149"/>
        <w:gridCol w:w="383"/>
        <w:gridCol w:w="892"/>
      </w:tblGrid>
      <w:tr w:rsidR="00A9432A" w:rsidRPr="00A9432A" w14:paraId="0DF94050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07039D6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7B8B4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9432A">
              <w:rPr>
                <w:rFonts w:cs="Times New Roman"/>
                <w:b/>
                <w:sz w:val="20"/>
                <w:szCs w:val="20"/>
              </w:rPr>
              <w:t>CN ratio ~ condition</w:t>
            </w:r>
          </w:p>
        </w:tc>
        <w:tc>
          <w:tcPr>
            <w:tcW w:w="0" w:type="auto"/>
          </w:tcPr>
          <w:p w14:paraId="3225DC29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BD3A7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14:paraId="3673A7CD" w14:textId="77777777" w:rsidR="00A9432A" w:rsidRPr="00A9432A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9432A" w14:paraId="60C90B3C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4F290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A4C50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E7647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0" w:type="auto"/>
          </w:tcPr>
          <w:p w14:paraId="2B9C33C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92" w:type="dxa"/>
          </w:tcPr>
          <w:p w14:paraId="227AEC54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9432A" w14:paraId="20F588DD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0E9E5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9BBA6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0B7C2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2.7266</w:t>
            </w:r>
          </w:p>
        </w:tc>
        <w:tc>
          <w:tcPr>
            <w:tcW w:w="0" w:type="auto"/>
          </w:tcPr>
          <w:p w14:paraId="649648E5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7477549A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9432A">
              <w:rPr>
                <w:rFonts w:cs="Times New Roman"/>
                <w:sz w:val="20"/>
                <w:szCs w:val="20"/>
              </w:rPr>
              <w:t>0.6016</w:t>
            </w:r>
          </w:p>
        </w:tc>
      </w:tr>
      <w:tr w:rsidR="00A9432A" w:rsidRPr="00A9432A" w14:paraId="7708E75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055F0" w14:textId="77777777" w:rsidR="00A9432A" w:rsidRPr="00A9432A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D8EE2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F64DE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D80A6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14:paraId="216D3EA4" w14:textId="77777777" w:rsidR="00A9432A" w:rsidRPr="00A9432A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9432A" w14:paraId="6AA4BC32" w14:textId="77777777" w:rsidTr="0046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0565E" w14:textId="77777777" w:rsidR="00A9432A" w:rsidRPr="00A9432A" w:rsidRDefault="00A9432A" w:rsidP="00460E74">
            <w:pPr>
              <w:spacing w:before="0" w:after="0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A9432A">
              <w:rPr>
                <w:rFonts w:cs="Times New Roman"/>
                <w:color w:val="FFFFFF" w:themeColor="background1"/>
                <w:sz w:val="20"/>
                <w:szCs w:val="20"/>
              </w:rPr>
              <w:t>----------------------------------------</w:t>
            </w:r>
          </w:p>
        </w:tc>
        <w:tc>
          <w:tcPr>
            <w:tcW w:w="0" w:type="auto"/>
          </w:tcPr>
          <w:p w14:paraId="411E1290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</w:tcPr>
          <w:p w14:paraId="39BB03EA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20D89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92" w:type="dxa"/>
          </w:tcPr>
          <w:p w14:paraId="3C1E1F54" w14:textId="77777777" w:rsidR="00A9432A" w:rsidRPr="00A9432A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</w:tr>
    </w:tbl>
    <w:p w14:paraId="4CD4AC78" w14:textId="77777777" w:rsidR="00CF6DC4" w:rsidRPr="00A9432A" w:rsidRDefault="00CF6DC4" w:rsidP="00A9432A"/>
    <w:sectPr w:rsidR="00CF6DC4" w:rsidRPr="00A94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FB"/>
    <w:rsid w:val="000C2FA9"/>
    <w:rsid w:val="000F35BF"/>
    <w:rsid w:val="001844FB"/>
    <w:rsid w:val="0019404B"/>
    <w:rsid w:val="0029043D"/>
    <w:rsid w:val="00340A68"/>
    <w:rsid w:val="004668B9"/>
    <w:rsid w:val="005633E0"/>
    <w:rsid w:val="00693417"/>
    <w:rsid w:val="007A72F3"/>
    <w:rsid w:val="007B6048"/>
    <w:rsid w:val="00A77830"/>
    <w:rsid w:val="00A9432A"/>
    <w:rsid w:val="00CF6DC4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CC4E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44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844F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44F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1844FB"/>
  </w:style>
  <w:style w:type="paragraph" w:styleId="EndnoteText">
    <w:name w:val="endnote text"/>
    <w:basedOn w:val="Normal"/>
    <w:link w:val="End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44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4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844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84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4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4FB"/>
  </w:style>
  <w:style w:type="character" w:styleId="SubtleEmphasis">
    <w:name w:val="Subtle Emphasis"/>
    <w:basedOn w:val="DefaultParagraphFon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44F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Revision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DefaultParagraphFon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ridTable5Dark">
    <w:name w:val="Grid Table 5 Dark"/>
    <w:basedOn w:val="TableNormal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1Light">
    <w:name w:val="List Table 1 Light"/>
    <w:basedOn w:val="TableNormal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DefaultParagraphFont"/>
    <w:qFormat/>
    <w:rsid w:val="001844FB"/>
  </w:style>
  <w:style w:type="character" w:customStyle="1" w:styleId="Betont">
    <w:name w:val="Betont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DefaultParagraphFon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Normal"/>
    <w:next w:val="BodyText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rsid w:val="001844FB"/>
    <w:pPr>
      <w:spacing w:before="0"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844FB"/>
    <w:rPr>
      <w:rFonts w:ascii="Times New Roman" w:hAnsi="Times New Roman"/>
      <w:sz w:val="24"/>
      <w:lang w:val="en-US"/>
    </w:rPr>
  </w:style>
  <w:style w:type="paragraph" w:styleId="List">
    <w:name w:val="List"/>
    <w:basedOn w:val="BodyText"/>
    <w:rsid w:val="001844FB"/>
    <w:rPr>
      <w:rFonts w:cs="Droid Sans Devanagari"/>
    </w:rPr>
  </w:style>
  <w:style w:type="paragraph" w:customStyle="1" w:styleId="Verzeichnis">
    <w:name w:val="Verzeichnis"/>
    <w:basedOn w:val="Normal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Normal"/>
    <w:qFormat/>
    <w:rsid w:val="001844FB"/>
  </w:style>
  <w:style w:type="table" w:styleId="GridTable7Colorful">
    <w:name w:val="Grid Table 7 Colorful"/>
    <w:basedOn w:val="TableNormal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DefaultParagraphFon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Lucie Senn</cp:lastModifiedBy>
  <cp:revision>2</cp:revision>
  <dcterms:created xsi:type="dcterms:W3CDTF">2021-04-27T08:56:00Z</dcterms:created>
  <dcterms:modified xsi:type="dcterms:W3CDTF">2021-04-27T08:56:00Z</dcterms:modified>
</cp:coreProperties>
</file>